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E8A7E" w14:textId="77777777" w:rsidR="004D3F09" w:rsidRDefault="004D3F09" w:rsidP="004D3F09">
      <w:pPr>
        <w:pStyle w:val="Heading3"/>
      </w:pPr>
      <w:bookmarkStart w:id="0" w:name="_GoBack"/>
      <w:bookmarkStart w:id="1" w:name="_Hlk57715171"/>
      <w:bookmarkEnd w:id="0"/>
      <w:r>
        <w:t xml:space="preserve">Multimedia Appendix 1: </w:t>
      </w:r>
      <w:bookmarkStart w:id="2" w:name="_Hlk57715144"/>
      <w:r>
        <w:t>Onboarding Instructions</w:t>
      </w:r>
      <w:bookmarkEnd w:id="1"/>
      <w:bookmarkEnd w:id="2"/>
    </w:p>
    <w:p w14:paraId="0943EF00" w14:textId="77777777" w:rsidR="004D3F09" w:rsidRPr="007F6E0A" w:rsidRDefault="004D3F09" w:rsidP="004D3F09">
      <w:pPr>
        <w:jc w:val="both"/>
        <w:rPr>
          <w:sz w:val="18"/>
          <w:szCs w:val="18"/>
        </w:rPr>
      </w:pPr>
      <w:r>
        <w:rPr>
          <w:sz w:val="18"/>
          <w:szCs w:val="18"/>
        </w:rPr>
        <w:t>Before beginning the study, p</w:t>
      </w:r>
      <w:r w:rsidRPr="007F6E0A">
        <w:rPr>
          <w:sz w:val="18"/>
          <w:szCs w:val="18"/>
        </w:rPr>
        <w:t xml:space="preserve">articipants were provided the following </w:t>
      </w:r>
      <w:r>
        <w:rPr>
          <w:sz w:val="18"/>
          <w:szCs w:val="18"/>
        </w:rPr>
        <w:t xml:space="preserve">activity </w:t>
      </w:r>
      <w:r w:rsidRPr="007F6E0A">
        <w:rPr>
          <w:sz w:val="18"/>
          <w:szCs w:val="18"/>
        </w:rPr>
        <w:t xml:space="preserve">examples </w:t>
      </w:r>
      <w:r>
        <w:rPr>
          <w:sz w:val="18"/>
          <w:szCs w:val="18"/>
        </w:rPr>
        <w:t xml:space="preserve">for each uEMA response category. The list was </w:t>
      </w:r>
      <w:r>
        <w:rPr>
          <w:i/>
          <w:iCs/>
          <w:sz w:val="18"/>
          <w:szCs w:val="18"/>
        </w:rPr>
        <w:t xml:space="preserve">only </w:t>
      </w:r>
      <w:r>
        <w:rPr>
          <w:sz w:val="18"/>
          <w:szCs w:val="18"/>
        </w:rPr>
        <w:t xml:space="preserve">to provide a reference of activity examples that correspond to different activity categories. </w:t>
      </w:r>
      <w:r w:rsidRPr="007F6E0A">
        <w:rPr>
          <w:sz w:val="18"/>
          <w:szCs w:val="18"/>
        </w:rPr>
        <w:t xml:space="preserve">Participants </w:t>
      </w:r>
      <w:r>
        <w:rPr>
          <w:sz w:val="18"/>
          <w:szCs w:val="18"/>
        </w:rPr>
        <w:t xml:space="preserve">were told </w:t>
      </w:r>
      <w:r w:rsidRPr="007F6E0A">
        <w:rPr>
          <w:sz w:val="18"/>
          <w:szCs w:val="18"/>
        </w:rPr>
        <w:t xml:space="preserve">to choose the </w:t>
      </w:r>
      <w:r>
        <w:rPr>
          <w:sz w:val="18"/>
          <w:szCs w:val="18"/>
        </w:rPr>
        <w:t xml:space="preserve">most </w:t>
      </w:r>
      <w:r w:rsidRPr="007F6E0A">
        <w:rPr>
          <w:sz w:val="18"/>
          <w:szCs w:val="18"/>
        </w:rPr>
        <w:t xml:space="preserve">relevant category of activity (i.e., μEMA response) </w:t>
      </w:r>
      <w:r>
        <w:rPr>
          <w:sz w:val="18"/>
          <w:szCs w:val="18"/>
        </w:rPr>
        <w:t xml:space="preserve">given </w:t>
      </w:r>
      <w:r w:rsidRPr="007F6E0A">
        <w:rPr>
          <w:sz w:val="18"/>
          <w:szCs w:val="18"/>
        </w:rPr>
        <w:t>the</w:t>
      </w:r>
      <w:r>
        <w:rPr>
          <w:sz w:val="18"/>
          <w:szCs w:val="18"/>
        </w:rPr>
        <w:t xml:space="preserve"> activity they </w:t>
      </w:r>
      <w:r w:rsidRPr="007F6E0A">
        <w:rPr>
          <w:sz w:val="18"/>
          <w:szCs w:val="18"/>
        </w:rPr>
        <w:t xml:space="preserve">were engaged in when the </w:t>
      </w:r>
      <w:r>
        <w:rPr>
          <w:sz w:val="18"/>
          <w:szCs w:val="18"/>
        </w:rPr>
        <w:t xml:space="preserve">vibration </w:t>
      </w:r>
      <w:r w:rsidRPr="007F6E0A">
        <w:rPr>
          <w:sz w:val="18"/>
          <w:szCs w:val="18"/>
        </w:rPr>
        <w:t>prompt started on the watch.</w:t>
      </w:r>
    </w:p>
    <w:p w14:paraId="0E3483C8" w14:textId="77777777" w:rsidR="004D3F09" w:rsidRPr="007F6E0A" w:rsidRDefault="004D3F09" w:rsidP="004D3F09">
      <w:pPr>
        <w:jc w:val="both"/>
        <w:rPr>
          <w:sz w:val="20"/>
          <w:szCs w:val="20"/>
        </w:rPr>
      </w:pP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2689"/>
        <w:gridCol w:w="6036"/>
      </w:tblGrid>
      <w:tr w:rsidR="004D3F09" w14:paraId="3E15E4AF" w14:textId="77777777" w:rsidTr="00D74B55">
        <w:tc>
          <w:tcPr>
            <w:tcW w:w="2689" w:type="dxa"/>
          </w:tcPr>
          <w:p w14:paraId="0FB04CA7" w14:textId="77777777" w:rsidR="004D3F09" w:rsidRPr="007F6E0A" w:rsidRDefault="004D3F09" w:rsidP="004D3F0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7F6E0A">
              <w:rPr>
                <w:b/>
                <w:bCs/>
                <w:sz w:val="18"/>
                <w:szCs w:val="18"/>
              </w:rPr>
              <w:t>μEMA response categories</w:t>
            </w:r>
          </w:p>
        </w:tc>
        <w:tc>
          <w:tcPr>
            <w:tcW w:w="6036" w:type="dxa"/>
          </w:tcPr>
          <w:p w14:paraId="79795099" w14:textId="77777777" w:rsidR="004D3F09" w:rsidRPr="007F6E0A" w:rsidRDefault="004D3F09" w:rsidP="004D3F0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7F6E0A">
              <w:rPr>
                <w:b/>
                <w:bCs/>
                <w:sz w:val="18"/>
                <w:szCs w:val="18"/>
              </w:rPr>
              <w:t xml:space="preserve">Examples provided to participants </w:t>
            </w:r>
          </w:p>
        </w:tc>
      </w:tr>
      <w:tr w:rsidR="004D3F09" w14:paraId="02AE449A" w14:textId="77777777" w:rsidTr="00D74B55">
        <w:tc>
          <w:tcPr>
            <w:tcW w:w="2689" w:type="dxa"/>
          </w:tcPr>
          <w:p w14:paraId="68F2E503" w14:textId="77777777" w:rsidR="004D3F09" w:rsidRPr="007F6E0A" w:rsidRDefault="004D3F09" w:rsidP="004D3F09">
            <w:pPr>
              <w:spacing w:line="276" w:lineRule="auto"/>
              <w:rPr>
                <w:sz w:val="18"/>
                <w:szCs w:val="18"/>
              </w:rPr>
            </w:pPr>
            <w:r w:rsidRPr="007F6E0A">
              <w:rPr>
                <w:sz w:val="18"/>
                <w:szCs w:val="18"/>
              </w:rPr>
              <w:t>Sedentary</w:t>
            </w:r>
          </w:p>
        </w:tc>
        <w:tc>
          <w:tcPr>
            <w:tcW w:w="6036" w:type="dxa"/>
          </w:tcPr>
          <w:p w14:paraId="4948A351" w14:textId="77777777" w:rsidR="004D3F09" w:rsidRPr="007F6E0A" w:rsidRDefault="004D3F09" w:rsidP="004D3F09">
            <w:pPr>
              <w:spacing w:line="276" w:lineRule="auto"/>
              <w:rPr>
                <w:sz w:val="18"/>
                <w:szCs w:val="18"/>
              </w:rPr>
            </w:pPr>
            <w:r w:rsidRPr="007F6E0A">
              <w:rPr>
                <w:sz w:val="18"/>
                <w:szCs w:val="18"/>
              </w:rPr>
              <w:t>Sitting, lying down, sitting and eating</w:t>
            </w:r>
            <w:r>
              <w:rPr>
                <w:sz w:val="18"/>
                <w:szCs w:val="18"/>
              </w:rPr>
              <w:t>, and similar activities</w:t>
            </w:r>
          </w:p>
        </w:tc>
      </w:tr>
      <w:tr w:rsidR="004D3F09" w14:paraId="0F71C423" w14:textId="77777777" w:rsidTr="00D74B55">
        <w:tc>
          <w:tcPr>
            <w:tcW w:w="2689" w:type="dxa"/>
          </w:tcPr>
          <w:p w14:paraId="728A8A2E" w14:textId="77777777" w:rsidR="004D3F09" w:rsidRPr="007F6E0A" w:rsidRDefault="004D3F09" w:rsidP="004D3F09">
            <w:pPr>
              <w:spacing w:line="276" w:lineRule="auto"/>
              <w:rPr>
                <w:sz w:val="18"/>
                <w:szCs w:val="18"/>
              </w:rPr>
            </w:pPr>
            <w:r w:rsidRPr="007F6E0A">
              <w:rPr>
                <w:sz w:val="18"/>
                <w:szCs w:val="18"/>
              </w:rPr>
              <w:t>Light/Standing</w:t>
            </w:r>
          </w:p>
        </w:tc>
        <w:tc>
          <w:tcPr>
            <w:tcW w:w="6036" w:type="dxa"/>
          </w:tcPr>
          <w:p w14:paraId="47E3F66E" w14:textId="77777777" w:rsidR="004D3F09" w:rsidRPr="007F6E0A" w:rsidRDefault="004D3F09" w:rsidP="004D3F09">
            <w:pPr>
              <w:spacing w:line="276" w:lineRule="auto"/>
              <w:rPr>
                <w:sz w:val="18"/>
                <w:szCs w:val="18"/>
              </w:rPr>
            </w:pPr>
            <w:r w:rsidRPr="007F6E0A">
              <w:rPr>
                <w:sz w:val="18"/>
                <w:szCs w:val="18"/>
              </w:rPr>
              <w:t>Standing still, standing and eating, waiting for bus</w:t>
            </w:r>
            <w:r>
              <w:rPr>
                <w:sz w:val="18"/>
                <w:szCs w:val="18"/>
              </w:rPr>
              <w:t>, and similar activities</w:t>
            </w:r>
          </w:p>
        </w:tc>
      </w:tr>
      <w:tr w:rsidR="004D3F09" w14:paraId="14D132CF" w14:textId="77777777" w:rsidTr="00D74B55">
        <w:tc>
          <w:tcPr>
            <w:tcW w:w="2689" w:type="dxa"/>
          </w:tcPr>
          <w:p w14:paraId="1A7E34F4" w14:textId="77777777" w:rsidR="004D3F09" w:rsidRPr="007F6E0A" w:rsidRDefault="004D3F09" w:rsidP="004D3F09">
            <w:pPr>
              <w:spacing w:line="276" w:lineRule="auto"/>
              <w:rPr>
                <w:sz w:val="18"/>
                <w:szCs w:val="18"/>
              </w:rPr>
            </w:pPr>
            <w:r w:rsidRPr="007F6E0A">
              <w:rPr>
                <w:sz w:val="18"/>
                <w:szCs w:val="18"/>
              </w:rPr>
              <w:t>Moderate/Walking</w:t>
            </w:r>
          </w:p>
        </w:tc>
        <w:tc>
          <w:tcPr>
            <w:tcW w:w="6036" w:type="dxa"/>
          </w:tcPr>
          <w:p w14:paraId="76C23DFE" w14:textId="77777777" w:rsidR="004D3F09" w:rsidRPr="007F6E0A" w:rsidRDefault="004D3F09" w:rsidP="004D3F09">
            <w:pPr>
              <w:spacing w:line="276" w:lineRule="auto"/>
              <w:rPr>
                <w:sz w:val="18"/>
                <w:szCs w:val="18"/>
              </w:rPr>
            </w:pPr>
            <w:r w:rsidRPr="007F6E0A">
              <w:rPr>
                <w:sz w:val="18"/>
                <w:szCs w:val="18"/>
              </w:rPr>
              <w:t>Walking, brisk walking, taking stairs</w:t>
            </w:r>
            <w:r>
              <w:rPr>
                <w:sz w:val="18"/>
                <w:szCs w:val="18"/>
              </w:rPr>
              <w:t>, and similar activities</w:t>
            </w:r>
          </w:p>
        </w:tc>
      </w:tr>
      <w:tr w:rsidR="004D3F09" w14:paraId="01BD9CB9" w14:textId="77777777" w:rsidTr="004D3F09">
        <w:trPr>
          <w:trHeight w:val="297"/>
        </w:trPr>
        <w:tc>
          <w:tcPr>
            <w:tcW w:w="2689" w:type="dxa"/>
          </w:tcPr>
          <w:p w14:paraId="3896FAA7" w14:textId="77777777" w:rsidR="004D3F09" w:rsidRPr="007F6E0A" w:rsidRDefault="004D3F09" w:rsidP="004D3F09">
            <w:pPr>
              <w:spacing w:line="276" w:lineRule="auto"/>
              <w:rPr>
                <w:sz w:val="18"/>
                <w:szCs w:val="18"/>
              </w:rPr>
            </w:pPr>
            <w:r w:rsidRPr="007F6E0A">
              <w:rPr>
                <w:sz w:val="18"/>
                <w:szCs w:val="18"/>
              </w:rPr>
              <w:t>Vigorous</w:t>
            </w:r>
          </w:p>
        </w:tc>
        <w:tc>
          <w:tcPr>
            <w:tcW w:w="6036" w:type="dxa"/>
          </w:tcPr>
          <w:p w14:paraId="131AAF23" w14:textId="77777777" w:rsidR="004D3F09" w:rsidRPr="007F6E0A" w:rsidRDefault="004D3F09" w:rsidP="004D3F09">
            <w:pPr>
              <w:spacing w:line="276" w:lineRule="auto"/>
              <w:rPr>
                <w:sz w:val="18"/>
                <w:szCs w:val="18"/>
              </w:rPr>
            </w:pPr>
            <w:r w:rsidRPr="007F6E0A">
              <w:rPr>
                <w:sz w:val="18"/>
                <w:szCs w:val="18"/>
              </w:rPr>
              <w:t>Running, jogging, cycling</w:t>
            </w:r>
            <w:r>
              <w:rPr>
                <w:sz w:val="18"/>
                <w:szCs w:val="18"/>
              </w:rPr>
              <w:t>, and similar activities</w:t>
            </w:r>
          </w:p>
        </w:tc>
      </w:tr>
    </w:tbl>
    <w:p w14:paraId="0BD2F912" w14:textId="77777777" w:rsidR="000D29F2" w:rsidRDefault="000D29F2"/>
    <w:sectPr w:rsidR="000D29F2" w:rsidSect="00DD57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nux Libertine">
    <w:altName w:val="﷽﷽﷽﷽﷽﷽﷽﷽taS"/>
    <w:panose1 w:val="02000503000000000000"/>
    <w:charset w:val="00"/>
    <w:family w:val="auto"/>
    <w:pitch w:val="variable"/>
    <w:sig w:usb0="E0000AFF" w:usb1="5200E5FB" w:usb2="0200002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09"/>
    <w:rsid w:val="000324F8"/>
    <w:rsid w:val="00035EF7"/>
    <w:rsid w:val="0004599E"/>
    <w:rsid w:val="0005583B"/>
    <w:rsid w:val="00073377"/>
    <w:rsid w:val="0008072F"/>
    <w:rsid w:val="000A58D9"/>
    <w:rsid w:val="000B41C7"/>
    <w:rsid w:val="000B4CA0"/>
    <w:rsid w:val="000C2FE9"/>
    <w:rsid w:val="000D29F2"/>
    <w:rsid w:val="000E4089"/>
    <w:rsid w:val="00115E8B"/>
    <w:rsid w:val="00143889"/>
    <w:rsid w:val="0016793E"/>
    <w:rsid w:val="00171A50"/>
    <w:rsid w:val="00196585"/>
    <w:rsid w:val="001B0F9E"/>
    <w:rsid w:val="001E1FAF"/>
    <w:rsid w:val="001F3DCE"/>
    <w:rsid w:val="001F4F8B"/>
    <w:rsid w:val="00210A6C"/>
    <w:rsid w:val="00223E6A"/>
    <w:rsid w:val="00236423"/>
    <w:rsid w:val="00244E4C"/>
    <w:rsid w:val="00256A23"/>
    <w:rsid w:val="00257F32"/>
    <w:rsid w:val="00265150"/>
    <w:rsid w:val="0027167F"/>
    <w:rsid w:val="002A210D"/>
    <w:rsid w:val="002A6CE1"/>
    <w:rsid w:val="002B69B9"/>
    <w:rsid w:val="002C1A3D"/>
    <w:rsid w:val="002D71E6"/>
    <w:rsid w:val="002E3C12"/>
    <w:rsid w:val="00300793"/>
    <w:rsid w:val="0030182E"/>
    <w:rsid w:val="00316571"/>
    <w:rsid w:val="00360D87"/>
    <w:rsid w:val="00362CF5"/>
    <w:rsid w:val="00372E25"/>
    <w:rsid w:val="0037714A"/>
    <w:rsid w:val="00380B73"/>
    <w:rsid w:val="00385F8C"/>
    <w:rsid w:val="00387AD2"/>
    <w:rsid w:val="003925EF"/>
    <w:rsid w:val="003A7CC7"/>
    <w:rsid w:val="003B142E"/>
    <w:rsid w:val="003C2077"/>
    <w:rsid w:val="003E668D"/>
    <w:rsid w:val="003F2B9F"/>
    <w:rsid w:val="003F51A6"/>
    <w:rsid w:val="00401844"/>
    <w:rsid w:val="00420F8D"/>
    <w:rsid w:val="0042689A"/>
    <w:rsid w:val="00426D86"/>
    <w:rsid w:val="004271EE"/>
    <w:rsid w:val="00436FA4"/>
    <w:rsid w:val="00454909"/>
    <w:rsid w:val="00466BFB"/>
    <w:rsid w:val="004701C8"/>
    <w:rsid w:val="0047111A"/>
    <w:rsid w:val="00491C7C"/>
    <w:rsid w:val="004A3FCE"/>
    <w:rsid w:val="004C1CB1"/>
    <w:rsid w:val="004C35C5"/>
    <w:rsid w:val="004C3A7A"/>
    <w:rsid w:val="004D3F09"/>
    <w:rsid w:val="004E01D4"/>
    <w:rsid w:val="004E1527"/>
    <w:rsid w:val="004F0A76"/>
    <w:rsid w:val="00504CEC"/>
    <w:rsid w:val="00511F41"/>
    <w:rsid w:val="00513E3D"/>
    <w:rsid w:val="0051439F"/>
    <w:rsid w:val="00516CE5"/>
    <w:rsid w:val="005253D8"/>
    <w:rsid w:val="0053098B"/>
    <w:rsid w:val="005326F8"/>
    <w:rsid w:val="0053298F"/>
    <w:rsid w:val="00537B9A"/>
    <w:rsid w:val="00562C10"/>
    <w:rsid w:val="00566D3D"/>
    <w:rsid w:val="00576CC2"/>
    <w:rsid w:val="00580EDD"/>
    <w:rsid w:val="005824B7"/>
    <w:rsid w:val="00582EAF"/>
    <w:rsid w:val="005900FD"/>
    <w:rsid w:val="005E1F73"/>
    <w:rsid w:val="005E75D1"/>
    <w:rsid w:val="005F31D8"/>
    <w:rsid w:val="005F5522"/>
    <w:rsid w:val="00605FFA"/>
    <w:rsid w:val="006256A7"/>
    <w:rsid w:val="00637A52"/>
    <w:rsid w:val="00645289"/>
    <w:rsid w:val="00673D2B"/>
    <w:rsid w:val="006A3E6F"/>
    <w:rsid w:val="006B1700"/>
    <w:rsid w:val="006B328A"/>
    <w:rsid w:val="006B74AD"/>
    <w:rsid w:val="006C4AA3"/>
    <w:rsid w:val="006C59C0"/>
    <w:rsid w:val="006D5F81"/>
    <w:rsid w:val="006F5A37"/>
    <w:rsid w:val="006F6E84"/>
    <w:rsid w:val="0071190F"/>
    <w:rsid w:val="00715AA4"/>
    <w:rsid w:val="00716D77"/>
    <w:rsid w:val="0072098A"/>
    <w:rsid w:val="00746798"/>
    <w:rsid w:val="00757B1E"/>
    <w:rsid w:val="00772843"/>
    <w:rsid w:val="0078664B"/>
    <w:rsid w:val="00796428"/>
    <w:rsid w:val="007C4201"/>
    <w:rsid w:val="007C54E2"/>
    <w:rsid w:val="007E31E6"/>
    <w:rsid w:val="007F407E"/>
    <w:rsid w:val="00800610"/>
    <w:rsid w:val="00804BA0"/>
    <w:rsid w:val="0080501E"/>
    <w:rsid w:val="00816912"/>
    <w:rsid w:val="008468AE"/>
    <w:rsid w:val="00857B3B"/>
    <w:rsid w:val="008601C3"/>
    <w:rsid w:val="008810B2"/>
    <w:rsid w:val="0088577D"/>
    <w:rsid w:val="008C6377"/>
    <w:rsid w:val="008C6F04"/>
    <w:rsid w:val="008F1AE1"/>
    <w:rsid w:val="008F2438"/>
    <w:rsid w:val="008F40D3"/>
    <w:rsid w:val="0090195C"/>
    <w:rsid w:val="00931176"/>
    <w:rsid w:val="00932FCA"/>
    <w:rsid w:val="00952CA1"/>
    <w:rsid w:val="00967B5A"/>
    <w:rsid w:val="00974196"/>
    <w:rsid w:val="00976307"/>
    <w:rsid w:val="009779FB"/>
    <w:rsid w:val="009B4024"/>
    <w:rsid w:val="009C7A8B"/>
    <w:rsid w:val="009F7107"/>
    <w:rsid w:val="00A215BE"/>
    <w:rsid w:val="00A24D81"/>
    <w:rsid w:val="00A2666D"/>
    <w:rsid w:val="00A26F49"/>
    <w:rsid w:val="00A27406"/>
    <w:rsid w:val="00A60249"/>
    <w:rsid w:val="00A7295A"/>
    <w:rsid w:val="00A73B64"/>
    <w:rsid w:val="00AA2337"/>
    <w:rsid w:val="00AA7451"/>
    <w:rsid w:val="00AC4CCE"/>
    <w:rsid w:val="00AC6ED7"/>
    <w:rsid w:val="00AD6484"/>
    <w:rsid w:val="00AE1348"/>
    <w:rsid w:val="00AE3202"/>
    <w:rsid w:val="00B042FC"/>
    <w:rsid w:val="00B2441D"/>
    <w:rsid w:val="00B27816"/>
    <w:rsid w:val="00B306A5"/>
    <w:rsid w:val="00B36EA0"/>
    <w:rsid w:val="00B4021E"/>
    <w:rsid w:val="00B40669"/>
    <w:rsid w:val="00B64E0C"/>
    <w:rsid w:val="00B64FA1"/>
    <w:rsid w:val="00B724B4"/>
    <w:rsid w:val="00B76D79"/>
    <w:rsid w:val="00BB05FB"/>
    <w:rsid w:val="00BB0C43"/>
    <w:rsid w:val="00BB70B3"/>
    <w:rsid w:val="00C07896"/>
    <w:rsid w:val="00C123EF"/>
    <w:rsid w:val="00C13EBE"/>
    <w:rsid w:val="00C14F24"/>
    <w:rsid w:val="00C40ED8"/>
    <w:rsid w:val="00C44DD5"/>
    <w:rsid w:val="00C52618"/>
    <w:rsid w:val="00C5301E"/>
    <w:rsid w:val="00C5722F"/>
    <w:rsid w:val="00C63B2D"/>
    <w:rsid w:val="00C8151F"/>
    <w:rsid w:val="00C87B2F"/>
    <w:rsid w:val="00C9286B"/>
    <w:rsid w:val="00CA01C3"/>
    <w:rsid w:val="00CA24D8"/>
    <w:rsid w:val="00CB5476"/>
    <w:rsid w:val="00CB6463"/>
    <w:rsid w:val="00CC47DC"/>
    <w:rsid w:val="00CD1897"/>
    <w:rsid w:val="00CE6C66"/>
    <w:rsid w:val="00CF44E4"/>
    <w:rsid w:val="00D0063F"/>
    <w:rsid w:val="00D00D70"/>
    <w:rsid w:val="00D03F72"/>
    <w:rsid w:val="00D250D4"/>
    <w:rsid w:val="00D2589D"/>
    <w:rsid w:val="00D25D01"/>
    <w:rsid w:val="00D34A0F"/>
    <w:rsid w:val="00D527BB"/>
    <w:rsid w:val="00D53263"/>
    <w:rsid w:val="00DB1D51"/>
    <w:rsid w:val="00DC37CA"/>
    <w:rsid w:val="00DD57AB"/>
    <w:rsid w:val="00DD62E5"/>
    <w:rsid w:val="00DE7178"/>
    <w:rsid w:val="00E03A77"/>
    <w:rsid w:val="00E04EED"/>
    <w:rsid w:val="00E25ACE"/>
    <w:rsid w:val="00E50869"/>
    <w:rsid w:val="00E57263"/>
    <w:rsid w:val="00E62BFD"/>
    <w:rsid w:val="00E84CAF"/>
    <w:rsid w:val="00E85068"/>
    <w:rsid w:val="00E965A9"/>
    <w:rsid w:val="00EA3731"/>
    <w:rsid w:val="00EA6851"/>
    <w:rsid w:val="00EB3F29"/>
    <w:rsid w:val="00EB777A"/>
    <w:rsid w:val="00ED7905"/>
    <w:rsid w:val="00ED7CFC"/>
    <w:rsid w:val="00F17A56"/>
    <w:rsid w:val="00F268AF"/>
    <w:rsid w:val="00F47068"/>
    <w:rsid w:val="00F644A5"/>
    <w:rsid w:val="00F66F71"/>
    <w:rsid w:val="00F86E9E"/>
    <w:rsid w:val="00F871E8"/>
    <w:rsid w:val="00FA00CC"/>
    <w:rsid w:val="00FA04EE"/>
    <w:rsid w:val="00FB149D"/>
    <w:rsid w:val="00FC3918"/>
    <w:rsid w:val="00FF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BD6E5"/>
  <w14:defaultImageDpi w14:val="32767"/>
  <w15:chartTrackingRefBased/>
  <w15:docId w15:val="{C8EBE428-0AFD-704E-B8AA-AEDFB79E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3F09"/>
    <w:rPr>
      <w:rFonts w:eastAsiaTheme="minorEastAsia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3F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67F"/>
    <w:rPr>
      <w:rFonts w:ascii="Times New Roman" w:eastAsiaTheme="minorHAns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67F"/>
    <w:rPr>
      <w:rFonts w:ascii="Times New Roman" w:hAnsi="Times New Roman" w:cs="Times New Roman"/>
      <w:sz w:val="18"/>
      <w:szCs w:val="18"/>
    </w:rPr>
  </w:style>
  <w:style w:type="paragraph" w:customStyle="1" w:styleId="para1">
    <w:name w:val="para_1"/>
    <w:basedOn w:val="Normal"/>
    <w:qFormat/>
    <w:rsid w:val="004C1CB1"/>
    <w:pPr>
      <w:spacing w:after="120"/>
      <w:ind w:left="40" w:firstLine="720"/>
      <w:jc w:val="both"/>
    </w:pPr>
    <w:rPr>
      <w:rFonts w:ascii="Linux Libertine" w:eastAsia="Times New Roman" w:hAnsi="Linux Libertine" w:cs="Times New Roman"/>
      <w:sz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D3F09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D3F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F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F09"/>
    <w:rPr>
      <w:rFonts w:eastAsiaTheme="minorEastAsia"/>
      <w:lang w:val="en-US"/>
    </w:rPr>
  </w:style>
  <w:style w:type="table" w:styleId="TableGrid">
    <w:name w:val="Table Grid"/>
    <w:basedOn w:val="TableNormal"/>
    <w:rsid w:val="004D3F0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Ponnada</dc:creator>
  <cp:keywords/>
  <dc:description/>
  <cp:lastModifiedBy>Aditya Ponnada</cp:lastModifiedBy>
  <cp:revision>1</cp:revision>
  <dcterms:created xsi:type="dcterms:W3CDTF">2020-12-01T22:59:00Z</dcterms:created>
  <dcterms:modified xsi:type="dcterms:W3CDTF">2020-12-01T23:00:00Z</dcterms:modified>
</cp:coreProperties>
</file>